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08B349" w14:textId="77777777" w:rsidR="008357FA" w:rsidRDefault="008357FA" w:rsidP="008357F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left="480" w:hanging="480"/>
      </w:pPr>
      <w:r>
        <w:rPr>
          <w:b/>
        </w:rPr>
        <w:t xml:space="preserve">Table S6. </w:t>
      </w:r>
      <w:r>
        <w:t>Number of times Mink GWAS hits appear along human-to-mink transmission branches. The counts are summed across all branches and all 10 tree replicates.</w:t>
      </w:r>
    </w:p>
    <w:p w14:paraId="2FD2EECF" w14:textId="77777777" w:rsidR="008357FA" w:rsidRDefault="008357FA" w:rsidP="008357F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left="480" w:hanging="480"/>
      </w:pPr>
    </w:p>
    <w:tbl>
      <w:tblPr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50"/>
        <w:gridCol w:w="945"/>
        <w:gridCol w:w="3255"/>
        <w:gridCol w:w="4170"/>
      </w:tblGrid>
      <w:tr w:rsidR="008357FA" w14:paraId="42CC0D68" w14:textId="77777777" w:rsidTr="00323D16">
        <w:trPr>
          <w:trHeight w:val="495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203545" w14:textId="77777777" w:rsidR="008357FA" w:rsidRDefault="008357FA" w:rsidP="00323D16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pecies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A86923" w14:textId="77777777" w:rsidR="008357FA" w:rsidRDefault="008357FA" w:rsidP="00323D16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osition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0A4A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D65215" w14:textId="77777777" w:rsidR="008357FA" w:rsidRDefault="008357FA" w:rsidP="00323D16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umber of times site is mutated on human-to-mink transition branches</w:t>
            </w:r>
          </w:p>
        </w:tc>
        <w:tc>
          <w:tcPr>
            <w:tcW w:w="4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0A4A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17DED3" w14:textId="77777777" w:rsidR="008357FA" w:rsidRDefault="008357FA" w:rsidP="00323D16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umber of times the nucleotide substitution is identical to the GWAS hit</w:t>
            </w:r>
          </w:p>
        </w:tc>
      </w:tr>
      <w:tr w:rsidR="008357FA" w14:paraId="574920FC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2B36EF" w14:textId="77777777" w:rsidR="008357FA" w:rsidRDefault="008357FA" w:rsidP="00323D16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ink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E734BB" w14:textId="77777777" w:rsidR="008357FA" w:rsidRDefault="008357FA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047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DED5D5" w14:textId="77777777" w:rsidR="008357FA" w:rsidRDefault="008357FA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</w:tc>
        <w:tc>
          <w:tcPr>
            <w:tcW w:w="4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BE156F" w14:textId="77777777" w:rsidR="008357FA" w:rsidRDefault="008357FA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</w:tc>
      </w:tr>
      <w:tr w:rsidR="008357FA" w14:paraId="4662211E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833F56" w14:textId="77777777" w:rsidR="008357FA" w:rsidRDefault="008357FA" w:rsidP="00323D16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ink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218D46" w14:textId="77777777" w:rsidR="008357FA" w:rsidRDefault="008357FA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795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3597C3" w14:textId="77777777" w:rsidR="008357FA" w:rsidRDefault="008357FA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</w:t>
            </w:r>
          </w:p>
        </w:tc>
        <w:tc>
          <w:tcPr>
            <w:tcW w:w="4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0BEBCE" w14:textId="77777777" w:rsidR="008357FA" w:rsidRDefault="008357FA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</w:t>
            </w:r>
          </w:p>
        </w:tc>
      </w:tr>
      <w:tr w:rsidR="008357FA" w14:paraId="3679DA61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9D493A" w14:textId="77777777" w:rsidR="008357FA" w:rsidRDefault="008357FA" w:rsidP="00323D16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ink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0EFAEE" w14:textId="77777777" w:rsidR="008357FA" w:rsidRDefault="008357FA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064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BD5388" w14:textId="77777777" w:rsidR="008357FA" w:rsidRDefault="008357FA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4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3A3E6E" w14:textId="77777777" w:rsidR="008357FA" w:rsidRDefault="008357FA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</w:tr>
    </w:tbl>
    <w:p w14:paraId="6CC5D616" w14:textId="77777777" w:rsidR="001534D5" w:rsidRDefault="00933B75"/>
    <w:sectPr w:rsidR="001534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S554G514C295Z626"/>
    <w:docVar w:name="paperpile-doc-name" w:val="Table_S6.docx"/>
  </w:docVars>
  <w:rsids>
    <w:rsidRoot w:val="008357FA"/>
    <w:rsid w:val="008357FA"/>
    <w:rsid w:val="00933B75"/>
    <w:rsid w:val="00A63F88"/>
    <w:rsid w:val="00A76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2EF8BA"/>
  <w15:chartTrackingRefBased/>
  <w15:docId w15:val="{AF9A2EB6-0180-9C41-A589-C7DCA09AD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7F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17</Characters>
  <Application>Microsoft Office Word</Application>
  <DocSecurity>0</DocSecurity>
  <Lines>8</Lines>
  <Paragraphs>5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Shapiro</dc:creator>
  <cp:keywords/>
  <dc:description/>
  <cp:lastModifiedBy>Jesse Shapiro</cp:lastModifiedBy>
  <cp:revision>2</cp:revision>
  <dcterms:created xsi:type="dcterms:W3CDTF">2023-03-09T18:22:00Z</dcterms:created>
  <dcterms:modified xsi:type="dcterms:W3CDTF">2023-03-09T18:24:00Z</dcterms:modified>
</cp:coreProperties>
</file>